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4C28A" w14:textId="39B583B0" w:rsidR="0057625E" w:rsidRDefault="0057625E">
      <w:r>
        <w:rPr>
          <w:rFonts w:ascii="Arial" w:hAnsi="Arial" w:cs="Arial"/>
          <w:b/>
          <w:color w:val="000000" w:themeColor="text1"/>
          <w:lang w:val="en-GB"/>
        </w:rPr>
        <w:t xml:space="preserve">Table </w:t>
      </w:r>
      <w:r w:rsidR="004E382C">
        <w:rPr>
          <w:rFonts w:ascii="Arial" w:hAnsi="Arial" w:cs="Arial"/>
          <w:b/>
          <w:color w:val="000000" w:themeColor="text1"/>
          <w:lang w:val="en-GB"/>
        </w:rPr>
        <w:t>S</w:t>
      </w:r>
      <w:r w:rsidR="003F1E18">
        <w:rPr>
          <w:rFonts w:ascii="Arial" w:hAnsi="Arial" w:cs="Arial"/>
          <w:b/>
          <w:color w:val="000000" w:themeColor="text1"/>
          <w:lang w:val="en-GB"/>
        </w:rPr>
        <w:t>1</w:t>
      </w:r>
      <w:r>
        <w:rPr>
          <w:rFonts w:ascii="Arial" w:hAnsi="Arial" w:cs="Arial"/>
          <w:b/>
          <w:color w:val="000000" w:themeColor="text1"/>
          <w:lang w:val="en-GB"/>
        </w:rPr>
        <w:t>. Quality</w:t>
      </w:r>
      <w:r>
        <w:rPr>
          <w:rFonts w:ascii="Arial" w:hAnsi="Arial" w:cs="Arial"/>
          <w:b/>
          <w:color w:val="1C1D1E"/>
          <w:shd w:val="clear" w:color="auto" w:fill="FFFFFF"/>
        </w:rPr>
        <w:t xml:space="preserve"> Assessment of Observational Studies for Dietary Interventions in Fibrostenotic Crohn’s Disease using the Newcastle–Ottawa scale. The maximum number of stars each study can receive is 9 (maximum 4 for selection, 2 for comparison and 3 for outcome.</w:t>
      </w:r>
    </w:p>
    <w:p w14:paraId="4733F78E" w14:textId="4804AE79" w:rsidR="00B65384" w:rsidRDefault="00B65384"/>
    <w:tbl>
      <w:tblPr>
        <w:tblW w:w="8676" w:type="dxa"/>
        <w:jc w:val="center"/>
        <w:tblLook w:val="04A0" w:firstRow="1" w:lastRow="0" w:firstColumn="1" w:lastColumn="0" w:noHBand="0" w:noVBand="1"/>
      </w:tblPr>
      <w:tblGrid>
        <w:gridCol w:w="2856"/>
        <w:gridCol w:w="1283"/>
        <w:gridCol w:w="1817"/>
        <w:gridCol w:w="1300"/>
        <w:gridCol w:w="1420"/>
      </w:tblGrid>
      <w:tr w:rsidR="0057625E" w:rsidRPr="00CE0325" w14:paraId="3DDD84DA" w14:textId="77777777" w:rsidTr="0004191D">
        <w:trPr>
          <w:trHeight w:val="330"/>
          <w:jc w:val="center"/>
        </w:trPr>
        <w:tc>
          <w:tcPr>
            <w:tcW w:w="2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EDDE7C" w14:textId="77777777" w:rsidR="0057625E" w:rsidRPr="00CE0325" w:rsidRDefault="0057625E" w:rsidP="0004191D">
            <w:pPr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CE0325">
              <w:rPr>
                <w:rFonts w:ascii="Arial" w:eastAsia="Times New Roman" w:hAnsi="Arial" w:cs="Arial"/>
                <w:b/>
                <w:bCs/>
                <w:lang w:eastAsia="en-GB"/>
              </w:rPr>
              <w:t>Author, year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7D1A5A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CE0325">
              <w:rPr>
                <w:rFonts w:ascii="Arial" w:eastAsia="Times New Roman" w:hAnsi="Arial" w:cs="Arial"/>
                <w:b/>
                <w:bCs/>
                <w:lang w:eastAsia="en-GB"/>
              </w:rPr>
              <w:t>Selection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68F0B2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CE0325">
              <w:rPr>
                <w:rFonts w:ascii="Arial" w:eastAsia="Times New Roman" w:hAnsi="Arial" w:cs="Arial"/>
                <w:b/>
                <w:bCs/>
                <w:lang w:eastAsia="en-GB"/>
              </w:rPr>
              <w:t>Comparabilit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E6BC32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CE0325">
              <w:rPr>
                <w:rFonts w:ascii="Arial" w:eastAsia="Times New Roman" w:hAnsi="Arial" w:cs="Arial"/>
                <w:b/>
                <w:bCs/>
                <w:lang w:eastAsia="en-GB"/>
              </w:rPr>
              <w:t>Outcom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CEBAB5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CE0325">
              <w:rPr>
                <w:rFonts w:ascii="Arial" w:eastAsia="Times New Roman" w:hAnsi="Arial" w:cs="Arial"/>
                <w:b/>
                <w:bCs/>
                <w:lang w:eastAsia="en-GB"/>
              </w:rPr>
              <w:t>Score</w:t>
            </w:r>
          </w:p>
        </w:tc>
      </w:tr>
      <w:tr w:rsidR="0057625E" w:rsidRPr="00CE0325" w14:paraId="6BDA6ACA" w14:textId="77777777" w:rsidTr="0010792D">
        <w:trPr>
          <w:trHeight w:val="390"/>
          <w:jc w:val="center"/>
        </w:trPr>
        <w:tc>
          <w:tcPr>
            <w:tcW w:w="2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9C202CD" w14:textId="77777777" w:rsidR="0057625E" w:rsidRPr="00CE0325" w:rsidRDefault="0057625E" w:rsidP="00041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, 2014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F25228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0**</w:t>
            </w:r>
          </w:p>
        </w:tc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46A0A6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8DCB28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0*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B7A8FA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57625E" w:rsidRPr="00CE0325" w14:paraId="794061AB" w14:textId="77777777" w:rsidTr="0010792D">
        <w:trPr>
          <w:trHeight w:val="390"/>
          <w:jc w:val="center"/>
        </w:trPr>
        <w:tc>
          <w:tcPr>
            <w:tcW w:w="2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8711A8" w14:textId="77777777" w:rsidR="0057625E" w:rsidRPr="00CE0325" w:rsidRDefault="0057625E" w:rsidP="0004191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rafini</w:t>
            </w:r>
            <w:proofErr w:type="spellEnd"/>
            <w:r>
              <w:rPr>
                <w:rFonts w:ascii="Arial" w:hAnsi="Arial" w:cs="Arial"/>
              </w:rPr>
              <w:t>, 2020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BD59C9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*</w:t>
            </w:r>
          </w:p>
        </w:tc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2A4252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3F1682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0*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4F6772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</w:tr>
      <w:tr w:rsidR="0057625E" w:rsidRPr="00CE0325" w14:paraId="1BDCCF42" w14:textId="77777777" w:rsidTr="0010792D">
        <w:trPr>
          <w:trHeight w:val="390"/>
          <w:jc w:val="center"/>
        </w:trPr>
        <w:tc>
          <w:tcPr>
            <w:tcW w:w="2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EFD47C" w14:textId="77777777" w:rsidR="0057625E" w:rsidRPr="00CE0325" w:rsidRDefault="0057625E" w:rsidP="00041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tro, 1985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B75A29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0**</w:t>
            </w:r>
          </w:p>
        </w:tc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0AAAD1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47D831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3D6F1F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57625E" w:rsidRPr="00CE0325" w14:paraId="6FB6FB0B" w14:textId="77777777" w:rsidTr="0010792D">
        <w:trPr>
          <w:trHeight w:val="390"/>
          <w:jc w:val="center"/>
        </w:trPr>
        <w:tc>
          <w:tcPr>
            <w:tcW w:w="2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3D031A" w14:textId="77777777" w:rsidR="0057625E" w:rsidRPr="00CE0325" w:rsidRDefault="0057625E" w:rsidP="00041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ahon, 1990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ACB58A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*</w:t>
            </w:r>
          </w:p>
        </w:tc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BD58B5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0EEF9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*0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DC8A6A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</w:tr>
      <w:tr w:rsidR="0057625E" w:rsidRPr="00CE0325" w14:paraId="49C4FD1F" w14:textId="77777777" w:rsidTr="0010792D">
        <w:trPr>
          <w:trHeight w:val="390"/>
          <w:jc w:val="center"/>
        </w:trPr>
        <w:tc>
          <w:tcPr>
            <w:tcW w:w="2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4E7DA29" w14:textId="77777777" w:rsidR="0057625E" w:rsidRPr="00CE0325" w:rsidRDefault="0057625E" w:rsidP="0004191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ang, 2015</w:t>
            </w:r>
          </w:p>
        </w:tc>
        <w:tc>
          <w:tcPr>
            <w:tcW w:w="1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A93F1E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*</w:t>
            </w:r>
          </w:p>
        </w:tc>
        <w:tc>
          <w:tcPr>
            <w:tcW w:w="18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E75536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BCE770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0*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077FF7" w14:textId="77777777" w:rsidR="0057625E" w:rsidRPr="00CE0325" w:rsidRDefault="0057625E" w:rsidP="0004191D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</w:tr>
    </w:tbl>
    <w:p w14:paraId="6E96D973" w14:textId="174025B0" w:rsidR="0057625E" w:rsidRDefault="0057625E"/>
    <w:p w14:paraId="2669964B" w14:textId="11FCB998" w:rsidR="0057625E" w:rsidRDefault="0057625E">
      <w:pPr>
        <w:spacing w:after="160" w:line="259" w:lineRule="auto"/>
      </w:pPr>
      <w:r>
        <w:br w:type="page"/>
      </w:r>
    </w:p>
    <w:p w14:paraId="2768C5F3" w14:textId="77777777" w:rsidR="006A6383" w:rsidRDefault="006A6383"/>
    <w:p w14:paraId="5CCBC40D" w14:textId="58DED6AE" w:rsidR="0057625E" w:rsidRDefault="0057625E" w:rsidP="0057625E">
      <w:pPr>
        <w:rPr>
          <w:rFonts w:ascii="Arial" w:hAnsi="Arial" w:cs="Arial"/>
          <w:b/>
          <w:color w:val="1C1D1E"/>
          <w:shd w:val="clear" w:color="auto" w:fill="FFFFFF"/>
        </w:rPr>
      </w:pPr>
      <w:r>
        <w:rPr>
          <w:rFonts w:ascii="Arial" w:hAnsi="Arial" w:cs="Arial"/>
          <w:b/>
          <w:color w:val="000000" w:themeColor="text1"/>
          <w:lang w:val="en-GB"/>
        </w:rPr>
        <w:t>Table S</w:t>
      </w:r>
      <w:r w:rsidR="003F1E18">
        <w:rPr>
          <w:rFonts w:ascii="Arial" w:hAnsi="Arial" w:cs="Arial"/>
          <w:b/>
          <w:color w:val="000000" w:themeColor="text1"/>
          <w:lang w:val="en-GB"/>
        </w:rPr>
        <w:t>2</w:t>
      </w:r>
      <w:r>
        <w:rPr>
          <w:rFonts w:ascii="Arial" w:hAnsi="Arial" w:cs="Arial"/>
          <w:b/>
          <w:color w:val="000000" w:themeColor="text1"/>
          <w:lang w:val="en-GB"/>
        </w:rPr>
        <w:t xml:space="preserve">. GRADE </w:t>
      </w:r>
      <w:r>
        <w:rPr>
          <w:rFonts w:ascii="Arial" w:hAnsi="Arial" w:cs="Arial"/>
          <w:b/>
          <w:color w:val="1C1D1E"/>
          <w:shd w:val="clear" w:color="auto" w:fill="FFFFFF"/>
        </w:rPr>
        <w:t>Assessment of Studies for Dietary Interventions in Fibrostenotic Crohn’s Disease</w:t>
      </w:r>
    </w:p>
    <w:p w14:paraId="6CE72569" w14:textId="77777777" w:rsidR="0057625E" w:rsidRDefault="0057625E" w:rsidP="0057625E">
      <w:pPr>
        <w:rPr>
          <w:rFonts w:ascii="Arial" w:hAnsi="Arial" w:cs="Arial"/>
          <w:b/>
          <w:color w:val="000000" w:themeColor="text1"/>
          <w:lang w:val="en-GB"/>
        </w:rPr>
      </w:pPr>
    </w:p>
    <w:tbl>
      <w:tblPr>
        <w:tblStyle w:val="TableGrid"/>
        <w:tblW w:w="13940" w:type="dxa"/>
        <w:tblInd w:w="0" w:type="dxa"/>
        <w:tblLook w:val="04A0" w:firstRow="1" w:lastRow="0" w:firstColumn="1" w:lastColumn="0" w:noHBand="0" w:noVBand="1"/>
      </w:tblPr>
      <w:tblGrid>
        <w:gridCol w:w="1695"/>
        <w:gridCol w:w="1394"/>
        <w:gridCol w:w="958"/>
        <w:gridCol w:w="1699"/>
        <w:gridCol w:w="1513"/>
        <w:gridCol w:w="1451"/>
        <w:gridCol w:w="2390"/>
        <w:gridCol w:w="1657"/>
        <w:gridCol w:w="1183"/>
      </w:tblGrid>
      <w:tr w:rsidR="0057625E" w:rsidRPr="0057625E" w14:paraId="6F611DB8" w14:textId="77777777" w:rsidTr="0057625E">
        <w:tc>
          <w:tcPr>
            <w:tcW w:w="16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D0429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Study</w:t>
            </w:r>
          </w:p>
          <w:p w14:paraId="2A055FC7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28B1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Starting Level of Evidence</w:t>
            </w:r>
          </w:p>
        </w:tc>
        <w:tc>
          <w:tcPr>
            <w:tcW w:w="80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C826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Reasons for Decreasing the Level of Evidence</w:t>
            </w:r>
          </w:p>
        </w:tc>
        <w:tc>
          <w:tcPr>
            <w:tcW w:w="16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415FA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Reasons to increase level of evidence (strong association, plausible </w:t>
            </w:r>
            <w:proofErr w:type="gramStart"/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confounding</w:t>
            </w:r>
            <w:proofErr w:type="gramEnd"/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 and bias adjustment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BC5D3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Final Level of Evidence</w:t>
            </w:r>
          </w:p>
        </w:tc>
      </w:tr>
      <w:tr w:rsidR="0057625E" w:rsidRPr="0057625E" w14:paraId="7F7A5618" w14:textId="77777777" w:rsidTr="0057625E">
        <w:tc>
          <w:tcPr>
            <w:tcW w:w="16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E1586" w14:textId="77777777" w:rsidR="0057625E" w:rsidRPr="0057625E" w:rsidRDefault="0057625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CB548" w14:textId="77777777" w:rsidR="0057625E" w:rsidRPr="0057625E" w:rsidRDefault="0057625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371E3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Risk of Bias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4C610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Inconsistency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F4148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Indirectnes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84F76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Imprecision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D0F5A" w14:textId="77777777" w:rsidR="0057625E" w:rsidRPr="0057625E" w:rsidRDefault="0057625E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ublication Bia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2ACFC" w14:textId="77777777" w:rsidR="0057625E" w:rsidRPr="0057625E" w:rsidRDefault="0057625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32FB8" w14:textId="77777777" w:rsidR="0057625E" w:rsidRPr="0057625E" w:rsidRDefault="0057625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7625E" w:rsidRPr="0057625E" w14:paraId="4B6CB176" w14:textId="77777777" w:rsidTr="0057625E"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6FF5" w14:textId="6D8DB388" w:rsidR="0057625E" w:rsidRPr="0057625E" w:rsidRDefault="0057625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0363D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Observational trials -</w:t>
            </w:r>
            <w:r w:rsidR="000363D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 xml:space="preserve"> 5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CDC21" w14:textId="77777777" w:rsidR="0057625E" w:rsidRPr="0057625E" w:rsidRDefault="0057625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ow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59476" w14:textId="1054C748" w:rsidR="0057625E" w:rsidRPr="0057625E" w:rsidRDefault="0057625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D4EBA" w14:textId="77777777" w:rsidR="0057625E" w:rsidRPr="0057625E" w:rsidRDefault="0057625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229EF" w14:textId="77777777" w:rsidR="0057625E" w:rsidRPr="0057625E" w:rsidRDefault="0057625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F931B" w14:textId="25E0709C" w:rsidR="0057625E" w:rsidRPr="0057625E" w:rsidRDefault="0057625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Yes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B787B" w14:textId="77777777" w:rsidR="0057625E" w:rsidRPr="0057625E" w:rsidRDefault="0057625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7625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No</w:t>
            </w:r>
          </w:p>
        </w:tc>
        <w:tc>
          <w:tcPr>
            <w:tcW w:w="1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9E253" w14:textId="59085D4D" w:rsidR="0057625E" w:rsidRPr="0057625E" w:rsidRDefault="0057625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ow Number of Studie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C433F" w14:textId="23546B34" w:rsidR="0057625E" w:rsidRPr="0057625E" w:rsidRDefault="00EF63E5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Very </w:t>
            </w:r>
            <w:r w:rsidR="0057625E" w:rsidRPr="0057625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Low</w:t>
            </w:r>
          </w:p>
        </w:tc>
      </w:tr>
    </w:tbl>
    <w:p w14:paraId="1C656B24" w14:textId="67041147" w:rsidR="0057625E" w:rsidRDefault="0057625E" w:rsidP="006F2CF9">
      <w:pPr>
        <w:spacing w:after="160" w:line="259" w:lineRule="auto"/>
      </w:pPr>
    </w:p>
    <w:sectPr w:rsidR="0057625E" w:rsidSect="0057625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93230" w14:textId="77777777" w:rsidR="00E2533D" w:rsidRDefault="00E2533D" w:rsidP="0057625E">
      <w:r>
        <w:separator/>
      </w:r>
    </w:p>
  </w:endnote>
  <w:endnote w:type="continuationSeparator" w:id="0">
    <w:p w14:paraId="3A0A751E" w14:textId="77777777" w:rsidR="00E2533D" w:rsidRDefault="00E2533D" w:rsidP="00576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06C1AF" w14:textId="77777777" w:rsidR="00E2533D" w:rsidRDefault="00E2533D" w:rsidP="0057625E">
      <w:r>
        <w:separator/>
      </w:r>
    </w:p>
  </w:footnote>
  <w:footnote w:type="continuationSeparator" w:id="0">
    <w:p w14:paraId="631492F0" w14:textId="77777777" w:rsidR="00E2533D" w:rsidRDefault="00E2533D" w:rsidP="005762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D0337"/>
    <w:multiLevelType w:val="hybridMultilevel"/>
    <w:tmpl w:val="091A90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F36"/>
    <w:rsid w:val="00030DA8"/>
    <w:rsid w:val="000363D1"/>
    <w:rsid w:val="00091A3E"/>
    <w:rsid w:val="0010792D"/>
    <w:rsid w:val="001669AF"/>
    <w:rsid w:val="001B5CF9"/>
    <w:rsid w:val="00276F36"/>
    <w:rsid w:val="00291B72"/>
    <w:rsid w:val="00305E80"/>
    <w:rsid w:val="00312D23"/>
    <w:rsid w:val="0034236F"/>
    <w:rsid w:val="00354DC4"/>
    <w:rsid w:val="003B12D8"/>
    <w:rsid w:val="003F1E18"/>
    <w:rsid w:val="0040780C"/>
    <w:rsid w:val="0042404A"/>
    <w:rsid w:val="004E382C"/>
    <w:rsid w:val="005431D0"/>
    <w:rsid w:val="00571B27"/>
    <w:rsid w:val="0057625E"/>
    <w:rsid w:val="0057738C"/>
    <w:rsid w:val="006A6383"/>
    <w:rsid w:val="006C4BCC"/>
    <w:rsid w:val="006F2CF9"/>
    <w:rsid w:val="007255C1"/>
    <w:rsid w:val="00751F4B"/>
    <w:rsid w:val="007C09BD"/>
    <w:rsid w:val="007D7A60"/>
    <w:rsid w:val="007E60E8"/>
    <w:rsid w:val="008A2681"/>
    <w:rsid w:val="00907004"/>
    <w:rsid w:val="009A6670"/>
    <w:rsid w:val="009A6FA1"/>
    <w:rsid w:val="00A04D8B"/>
    <w:rsid w:val="00A446DD"/>
    <w:rsid w:val="00A75277"/>
    <w:rsid w:val="00AC1EC0"/>
    <w:rsid w:val="00AE5284"/>
    <w:rsid w:val="00AE7DA9"/>
    <w:rsid w:val="00B65384"/>
    <w:rsid w:val="00BF6BE2"/>
    <w:rsid w:val="00CA0D55"/>
    <w:rsid w:val="00CA3183"/>
    <w:rsid w:val="00CC03CF"/>
    <w:rsid w:val="00D33397"/>
    <w:rsid w:val="00D47C29"/>
    <w:rsid w:val="00E2533D"/>
    <w:rsid w:val="00EC6A99"/>
    <w:rsid w:val="00EF63E5"/>
    <w:rsid w:val="00EF6E6C"/>
    <w:rsid w:val="00F62F3C"/>
    <w:rsid w:val="00F65449"/>
    <w:rsid w:val="00F66F88"/>
    <w:rsid w:val="00FC23AE"/>
    <w:rsid w:val="00FE01ED"/>
    <w:rsid w:val="00FF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27B09"/>
  <w15:chartTrackingRefBased/>
  <w15:docId w15:val="{A51B799F-5C57-4423-AF61-68ACE135E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F36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236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62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25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762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25E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7625E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66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Cooper</dc:creator>
  <cp:keywords/>
  <dc:description/>
  <cp:lastModifiedBy>Ryan Rosentreter</cp:lastModifiedBy>
  <cp:revision>2</cp:revision>
  <dcterms:created xsi:type="dcterms:W3CDTF">2022-11-10T23:51:00Z</dcterms:created>
  <dcterms:modified xsi:type="dcterms:W3CDTF">2022-11-10T23:51:00Z</dcterms:modified>
</cp:coreProperties>
</file>